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A21" w:rsidRPr="00D309A5" w:rsidRDefault="00570A21" w:rsidP="00570A21">
      <w:pPr>
        <w:rPr>
          <w:rFonts w:ascii="Times New Roman" w:hAnsi="Times New Roman" w:cs="Times New Roman"/>
          <w:b/>
          <w:caps/>
          <w:sz w:val="24"/>
          <w:szCs w:val="24"/>
        </w:rPr>
      </w:pPr>
      <w:r w:rsidRPr="00D309A5">
        <w:rPr>
          <w:rFonts w:ascii="Times New Roman" w:hAnsi="Times New Roman" w:cs="Times New Roman"/>
          <w:b/>
          <w:caps/>
          <w:sz w:val="24"/>
          <w:szCs w:val="24"/>
        </w:rPr>
        <w:t xml:space="preserve">Additional </w:t>
      </w:r>
      <w:bookmarkStart w:id="0" w:name="_GoBack"/>
      <w:bookmarkEnd w:id="0"/>
      <w:r w:rsidRPr="00D309A5">
        <w:rPr>
          <w:rFonts w:ascii="Times New Roman" w:hAnsi="Times New Roman" w:cs="Times New Roman"/>
          <w:b/>
          <w:caps/>
          <w:sz w:val="24"/>
          <w:szCs w:val="24"/>
        </w:rPr>
        <w:t>file 1: Rater’s checklist</w:t>
      </w:r>
    </w:p>
    <w:p w:rsidR="00570A21" w:rsidRPr="00D309A5" w:rsidRDefault="00570A21" w:rsidP="00570A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309A5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D309A5">
        <w:rPr>
          <w:rFonts w:ascii="Times New Roman" w:hAnsi="Times New Roman" w:cs="Times New Roman"/>
          <w:b/>
          <w:sz w:val="24"/>
          <w:szCs w:val="24"/>
        </w:rPr>
        <w:t xml:space="preserve"> Checklist used to assess adherence, group interaction and overall impression</w:t>
      </w:r>
    </w:p>
    <w:tbl>
      <w:tblPr>
        <w:tblW w:w="10490" w:type="dxa"/>
        <w:tblInd w:w="-743" w:type="dxa"/>
        <w:tblLook w:val="04A0" w:firstRow="1" w:lastRow="0" w:firstColumn="1" w:lastColumn="0" w:noHBand="0" w:noVBand="1"/>
      </w:tblPr>
      <w:tblGrid>
        <w:gridCol w:w="1418"/>
        <w:gridCol w:w="6237"/>
        <w:gridCol w:w="1276"/>
        <w:gridCol w:w="1559"/>
      </w:tblGrid>
      <w:tr w:rsidR="00570A21" w:rsidRPr="00D309A5" w:rsidTr="003A1FEE">
        <w:trPr>
          <w:trHeight w:val="527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ule 3: Basic Knowledg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 what extent was item delivered by facilitator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mments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 How do seizures develop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 What are the different seizure type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 What happens during a seizure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 What are some examples of seizure type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 Participants are facilitated to identify personal seizure ty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 Participants facilitated to note seizure type in workboo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 Did facilitators engage participant involvemen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70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8. Overall, was this chapter well-delivered? </w:t>
            </w:r>
          </w:p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1 = poor, 2 = average, 3 = good, 4 = excellen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ule 4: Diagnosi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 Things that are noticed before, during and after a seiz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 The importance of detailing specifics of a seiz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 What a doctor may need to know about a seiz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 Participants prompted to record details of their last seizure in workboo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 Importance of EE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 Other diagnostic techniques (MRI, CT, etc.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 Did facilitators engage participant involvemen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18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16. Overall, was this chapter well-delivered? </w:t>
            </w:r>
          </w:p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1 = poor, 2 = average, 3 = good, 4 = excellen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ule 6: Self-Control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 Seizure triggers and how they va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 Keeping a checklist of trigg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 Avoiding and eliminating trigg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 What is an aura and how might it be recognised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 Countermeasures to achieve aura 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2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2. </w:t>
            </w: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facilitators engage participant involvemen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70A21" w:rsidRPr="00D309A5" w:rsidTr="003A1FEE">
        <w:trPr>
          <w:trHeight w:val="41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23. Overall, was this chapter well-delivered? </w:t>
            </w:r>
          </w:p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1 = poor, 2 = average, 3 = good, 4 = excellen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570A21" w:rsidRPr="00D309A5" w:rsidRDefault="00570A21" w:rsidP="00570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883" w:tblpY="80"/>
        <w:tblW w:w="9464" w:type="dxa"/>
        <w:tblLook w:val="04A0" w:firstRow="1" w:lastRow="0" w:firstColumn="1" w:lastColumn="0" w:noHBand="0" w:noVBand="1"/>
      </w:tblPr>
      <w:tblGrid>
        <w:gridCol w:w="3360"/>
        <w:gridCol w:w="1000"/>
        <w:gridCol w:w="5104"/>
      </w:tblGrid>
      <w:tr w:rsidR="00570A21" w:rsidRPr="00D309A5" w:rsidTr="003A1FEE">
        <w:trPr>
          <w:trHeight w:val="269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ng Ke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id facilitators engage participant involvement?</w:t>
            </w:r>
          </w:p>
        </w:tc>
      </w:tr>
      <w:tr w:rsidR="00570A21" w:rsidRPr="00D309A5" w:rsidTr="003A1FEE">
        <w:trPr>
          <w:trHeight w:val="274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= Item was not deliver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= 1 person dominating</w:t>
            </w:r>
          </w:p>
        </w:tc>
      </w:tr>
      <w:tr w:rsidR="00570A21" w:rsidRPr="00D309A5" w:rsidTr="003A1FEE">
        <w:trPr>
          <w:trHeight w:val="263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= Item was partially deliver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= 2-3 interacting with facilitators</w:t>
            </w:r>
          </w:p>
        </w:tc>
      </w:tr>
      <w:tr w:rsidR="00570A21" w:rsidRPr="00D309A5" w:rsidTr="003A1FEE">
        <w:trPr>
          <w:trHeight w:val="24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= Item was fully deliver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= 4+ interacting with facilitators</w:t>
            </w:r>
          </w:p>
        </w:tc>
      </w:tr>
    </w:tbl>
    <w:p w:rsidR="00570A21" w:rsidRPr="00D309A5" w:rsidRDefault="00570A21" w:rsidP="00570A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70A21" w:rsidRPr="00D309A5" w:rsidRDefault="00570A21" w:rsidP="00570A2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309A5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Pr="00D309A5">
        <w:rPr>
          <w:rFonts w:ascii="Times New Roman" w:hAnsi="Times New Roman" w:cs="Times New Roman"/>
          <w:b/>
          <w:sz w:val="24"/>
          <w:szCs w:val="24"/>
        </w:rPr>
        <w:t xml:space="preserve"> Checklist used to assess trainer techniques</w:t>
      </w:r>
    </w:p>
    <w:tbl>
      <w:tblPr>
        <w:tblW w:w="7245" w:type="dxa"/>
        <w:tblLook w:val="04A0" w:firstRow="1" w:lastRow="0" w:firstColumn="1" w:lastColumn="0" w:noHBand="0" w:noVBand="1"/>
      </w:tblPr>
      <w:tblGrid>
        <w:gridCol w:w="2992"/>
        <w:gridCol w:w="1417"/>
        <w:gridCol w:w="1418"/>
        <w:gridCol w:w="1418"/>
      </w:tblGrid>
      <w:tr w:rsidR="00570A21" w:rsidRPr="00D309A5" w:rsidTr="003A1FEE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iner technique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mber of Instances</w:t>
            </w:r>
          </w:p>
        </w:tc>
      </w:tr>
      <w:tr w:rsidR="00570A21" w:rsidRPr="00D309A5" w:rsidTr="003A1FEE">
        <w:trPr>
          <w:trHeight w:val="300"/>
        </w:trPr>
        <w:tc>
          <w:tcPr>
            <w:tcW w:w="2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ule 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ule 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ule 6</w:t>
            </w:r>
          </w:p>
        </w:tc>
      </w:tr>
      <w:tr w:rsidR="00570A21" w:rsidRPr="00D309A5" w:rsidTr="003A1FEE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lid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70A21" w:rsidRPr="00D309A5" w:rsidTr="003A1FEE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ind ma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70A21" w:rsidRPr="00D309A5" w:rsidTr="003A1FEE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Video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70A21" w:rsidRPr="00D309A5" w:rsidTr="003A1FEE">
        <w:trPr>
          <w:trHeight w:val="315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t-on-the 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09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21" w:rsidRPr="00D309A5" w:rsidRDefault="00570A21" w:rsidP="003A1F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570A21" w:rsidRPr="00D309A5" w:rsidRDefault="00570A21" w:rsidP="00570A21">
      <w:pPr>
        <w:rPr>
          <w:rFonts w:ascii="Times New Roman" w:hAnsi="Times New Roman" w:cs="Times New Roman"/>
          <w:sz w:val="24"/>
          <w:szCs w:val="24"/>
        </w:rPr>
      </w:pPr>
    </w:p>
    <w:p w:rsidR="00570A21" w:rsidRPr="00D309A5" w:rsidRDefault="00570A21" w:rsidP="00570A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8A0" w:rsidRPr="00D309A5" w:rsidRDefault="00D309A5">
      <w:pPr>
        <w:rPr>
          <w:rFonts w:ascii="Times New Roman" w:hAnsi="Times New Roman" w:cs="Times New Roman"/>
        </w:rPr>
      </w:pPr>
    </w:p>
    <w:sectPr w:rsidR="006228A0" w:rsidRPr="00D30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A21"/>
    <w:rsid w:val="00280227"/>
    <w:rsid w:val="00341A62"/>
    <w:rsid w:val="00570A21"/>
    <w:rsid w:val="00D3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Wojewodka</dc:creator>
  <cp:lastModifiedBy>Gabriella Wojewodka</cp:lastModifiedBy>
  <cp:revision>2</cp:revision>
  <dcterms:created xsi:type="dcterms:W3CDTF">2017-05-15T14:07:00Z</dcterms:created>
  <dcterms:modified xsi:type="dcterms:W3CDTF">2017-05-15T14:09:00Z</dcterms:modified>
</cp:coreProperties>
</file>